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C9AB7" w14:textId="77777777" w:rsidR="00FD20B5" w:rsidRDefault="00FD20B5" w:rsidP="00FD20B5">
      <w:pPr>
        <w:pStyle w:val="TableNote"/>
        <w:tabs>
          <w:tab w:val="left" w:pos="5400"/>
        </w:tabs>
        <w:rPr>
          <w:b/>
          <w:bCs/>
          <w:sz w:val="20"/>
        </w:rPr>
      </w:pPr>
      <w:r>
        <w:rPr>
          <w:b/>
          <w:bCs/>
          <w:sz w:val="20"/>
        </w:rPr>
        <w:t>S2 Table</w:t>
      </w:r>
    </w:p>
    <w:p w14:paraId="3DD83BD7" w14:textId="77777777" w:rsidR="00FD20B5" w:rsidRDefault="00FD20B5" w:rsidP="00FD20B5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2B7C8D62" w14:textId="77777777" w:rsidR="00FD20B5" w:rsidRDefault="00FD20B5" w:rsidP="00FD20B5">
      <w:pPr>
        <w:pStyle w:val="TableNote"/>
        <w:tabs>
          <w:tab w:val="left" w:pos="5400"/>
        </w:tabs>
        <w:rPr>
          <w:b/>
          <w:bCs/>
          <w:sz w:val="20"/>
        </w:rPr>
      </w:pPr>
    </w:p>
    <w:tbl>
      <w:tblPr>
        <w:tblStyle w:val="PlainTable1"/>
        <w:tblpPr w:leftFromText="181" w:rightFromText="181" w:vertAnchor="text" w:horzAnchor="margin" w:tblpXSpec="center" w:tblpY="-141"/>
        <w:tblW w:w="0" w:type="auto"/>
        <w:jc w:val="center"/>
        <w:tblLook w:val="04A0" w:firstRow="1" w:lastRow="0" w:firstColumn="1" w:lastColumn="0" w:noHBand="0" w:noVBand="1"/>
      </w:tblPr>
      <w:tblGrid>
        <w:gridCol w:w="2727"/>
        <w:gridCol w:w="1457"/>
        <w:gridCol w:w="1529"/>
        <w:gridCol w:w="1587"/>
        <w:gridCol w:w="1710"/>
      </w:tblGrid>
      <w:tr w:rsidR="00FD20B5" w:rsidRPr="00992570" w14:paraId="374AD1FD" w14:textId="77777777" w:rsidTr="001E4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3" w:type="dxa"/>
            <w:gridSpan w:val="4"/>
          </w:tcPr>
          <w:p w14:paraId="6448C01E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 xml:space="preserve">Baseline characteristics of the cohort  </w:t>
            </w:r>
            <w:r>
              <w:rPr>
                <w:sz w:val="19"/>
                <w:szCs w:val="19"/>
              </w:rPr>
              <w:t>by change in cognition from baseline to 12 months after dialysis start (n = 158)</w:t>
            </w:r>
          </w:p>
        </w:tc>
        <w:tc>
          <w:tcPr>
            <w:tcW w:w="1637" w:type="dxa"/>
          </w:tcPr>
          <w:p w14:paraId="55FF1EBB" w14:textId="77777777" w:rsidR="00FD20B5" w:rsidRPr="00992570" w:rsidRDefault="00FD20B5" w:rsidP="001E40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</w:rPr>
            </w:pPr>
          </w:p>
        </w:tc>
      </w:tr>
      <w:tr w:rsidR="00FD20B5" w:rsidRPr="00992570" w14:paraId="5A159B1D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4C669985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469" w:type="dxa"/>
          </w:tcPr>
          <w:p w14:paraId="171C6F84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mproved MoCA score (n = 68)</w:t>
            </w:r>
          </w:p>
        </w:tc>
        <w:tc>
          <w:tcPr>
            <w:tcW w:w="1549" w:type="dxa"/>
          </w:tcPr>
          <w:p w14:paraId="38EED985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o change in MoCA score (n = 23)</w:t>
            </w:r>
          </w:p>
        </w:tc>
        <w:tc>
          <w:tcPr>
            <w:tcW w:w="1600" w:type="dxa"/>
          </w:tcPr>
          <w:p w14:paraId="3E1B907E" w14:textId="77777777" w:rsidR="00FD20B5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Worsening MoCA score</w:t>
            </w:r>
          </w:p>
          <w:p w14:paraId="42830F0F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992570">
              <w:rPr>
                <w:b/>
                <w:bCs/>
                <w:sz w:val="19"/>
                <w:szCs w:val="19"/>
              </w:rPr>
              <w:t xml:space="preserve">(n = </w:t>
            </w:r>
            <w:r>
              <w:rPr>
                <w:b/>
                <w:bCs/>
                <w:sz w:val="19"/>
                <w:szCs w:val="19"/>
              </w:rPr>
              <w:t>67</w:t>
            </w:r>
            <w:r w:rsidRPr="00992570"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637" w:type="dxa"/>
          </w:tcPr>
          <w:p w14:paraId="38E591C2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vertAlign w:val="superscript"/>
              </w:rPr>
            </w:pPr>
            <w:r w:rsidRPr="00992570">
              <w:rPr>
                <w:b/>
                <w:bCs/>
                <w:sz w:val="19"/>
                <w:szCs w:val="19"/>
              </w:rPr>
              <w:t>P – value</w:t>
            </w:r>
          </w:p>
        </w:tc>
      </w:tr>
      <w:tr w:rsidR="00FD20B5" w:rsidRPr="00992570" w14:paraId="418AB4BC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09EC86FF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Age (years) at study entry, mean (SD)</w:t>
            </w:r>
          </w:p>
        </w:tc>
        <w:tc>
          <w:tcPr>
            <w:tcW w:w="1469" w:type="dxa"/>
          </w:tcPr>
          <w:p w14:paraId="5203A7D9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 xml:space="preserve">2.3 </w:t>
            </w:r>
            <w:r w:rsidRPr="00992570">
              <w:rPr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13.0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714B070C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 xml:space="preserve">4.6 </w:t>
            </w:r>
            <w:r w:rsidRPr="00992570">
              <w:rPr>
                <w:sz w:val="19"/>
                <w:szCs w:val="19"/>
              </w:rPr>
              <w:t>(13.</w:t>
            </w:r>
            <w:r>
              <w:rPr>
                <w:sz w:val="19"/>
                <w:szCs w:val="19"/>
              </w:rPr>
              <w:t>8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665A41A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.7</w:t>
            </w:r>
            <w:r w:rsidRPr="00992570">
              <w:rPr>
                <w:sz w:val="19"/>
                <w:szCs w:val="19"/>
              </w:rPr>
              <w:t xml:space="preserve"> (1</w:t>
            </w:r>
            <w:r>
              <w:rPr>
                <w:sz w:val="19"/>
                <w:szCs w:val="19"/>
              </w:rPr>
              <w:t>3.1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</w:tcPr>
          <w:p w14:paraId="2F96A6D3" w14:textId="77777777" w:rsidR="00FD20B5" w:rsidRPr="007174EA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7174EA">
              <w:rPr>
                <w:sz w:val="19"/>
                <w:szCs w:val="19"/>
              </w:rPr>
              <w:t>0.711</w:t>
            </w:r>
          </w:p>
        </w:tc>
      </w:tr>
      <w:tr w:rsidR="00FD20B5" w:rsidRPr="00992570" w14:paraId="7D294C01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0144601A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Sex, n (%)</w:t>
            </w:r>
          </w:p>
        </w:tc>
        <w:tc>
          <w:tcPr>
            <w:tcW w:w="6255" w:type="dxa"/>
            <w:gridSpan w:val="4"/>
          </w:tcPr>
          <w:p w14:paraId="372763B8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21E89795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3455B694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Male </w:t>
            </w:r>
          </w:p>
        </w:tc>
        <w:tc>
          <w:tcPr>
            <w:tcW w:w="1469" w:type="dxa"/>
          </w:tcPr>
          <w:p w14:paraId="574A1B1D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53 </w:t>
            </w:r>
            <w:r w:rsidRPr="00992570">
              <w:rPr>
                <w:sz w:val="19"/>
                <w:szCs w:val="19"/>
              </w:rPr>
              <w:t xml:space="preserve"> (7</w:t>
            </w:r>
            <w:r>
              <w:rPr>
                <w:sz w:val="19"/>
                <w:szCs w:val="19"/>
              </w:rPr>
              <w:t>7.9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50FF0F16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16 </w:t>
            </w:r>
            <w:r w:rsidRPr="00992570">
              <w:rPr>
                <w:sz w:val="19"/>
                <w:szCs w:val="19"/>
              </w:rPr>
              <w:t>(6</w:t>
            </w:r>
            <w:r>
              <w:rPr>
                <w:sz w:val="19"/>
                <w:szCs w:val="19"/>
              </w:rPr>
              <w:t>9.6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63F299E1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59.7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  <w:vMerge w:val="restart"/>
          </w:tcPr>
          <w:p w14:paraId="6D06333D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051</w:t>
            </w:r>
          </w:p>
        </w:tc>
      </w:tr>
      <w:tr w:rsidR="00FD20B5" w:rsidRPr="00992570" w14:paraId="05186E89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730C02AC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Female </w:t>
            </w:r>
          </w:p>
        </w:tc>
        <w:tc>
          <w:tcPr>
            <w:tcW w:w="1469" w:type="dxa"/>
          </w:tcPr>
          <w:p w14:paraId="2ECF6EA1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4</w:t>
            </w:r>
            <w:r w:rsidRPr="00992570">
              <w:rPr>
                <w:sz w:val="19"/>
                <w:szCs w:val="19"/>
              </w:rPr>
              <w:t xml:space="preserve"> (2</w:t>
            </w:r>
            <w:r>
              <w:rPr>
                <w:sz w:val="19"/>
                <w:szCs w:val="19"/>
              </w:rPr>
              <w:t>0.6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66D3F0C6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  <w:r w:rsidRPr="00992570">
              <w:rPr>
                <w:sz w:val="19"/>
                <w:szCs w:val="19"/>
              </w:rPr>
              <w:t xml:space="preserve"> (3</w:t>
            </w:r>
            <w:r>
              <w:rPr>
                <w:sz w:val="19"/>
                <w:szCs w:val="19"/>
              </w:rPr>
              <w:t>8</w:t>
            </w:r>
            <w:r w:rsidRPr="00992570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4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6BC8D769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27 </w:t>
            </w:r>
            <w:r w:rsidRPr="00992570">
              <w:rPr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40.3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  <w:vMerge/>
          </w:tcPr>
          <w:p w14:paraId="12FCBE2D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569690FF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5553B5D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Missing</w:t>
            </w:r>
          </w:p>
        </w:tc>
        <w:tc>
          <w:tcPr>
            <w:tcW w:w="1469" w:type="dxa"/>
          </w:tcPr>
          <w:p w14:paraId="01D31E1B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1 (</w:t>
            </w:r>
            <w:r>
              <w:rPr>
                <w:sz w:val="19"/>
                <w:szCs w:val="19"/>
              </w:rPr>
              <w:t>1.5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1B369195" w14:textId="77777777" w:rsidR="00FD20B5" w:rsidRPr="00992570" w:rsidRDefault="00FD20B5" w:rsidP="001E40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00" w:type="dxa"/>
          </w:tcPr>
          <w:p w14:paraId="177BB536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37" w:type="dxa"/>
          </w:tcPr>
          <w:p w14:paraId="7FE385F2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45F25A09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694558AE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Comorbidities, n (%)</w:t>
            </w:r>
          </w:p>
        </w:tc>
        <w:tc>
          <w:tcPr>
            <w:tcW w:w="6255" w:type="dxa"/>
            <w:gridSpan w:val="4"/>
          </w:tcPr>
          <w:p w14:paraId="24680772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1A0C5662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7D74D8E4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Diabetes Mellitus </w:t>
            </w:r>
          </w:p>
        </w:tc>
        <w:tc>
          <w:tcPr>
            <w:tcW w:w="1469" w:type="dxa"/>
          </w:tcPr>
          <w:p w14:paraId="06B1A9ED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35.3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68D0AFC1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(52.2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28F363F8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 (47.8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</w:tcPr>
          <w:p w14:paraId="1C4EE74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217</w:t>
            </w:r>
          </w:p>
        </w:tc>
      </w:tr>
      <w:tr w:rsidR="00FD20B5" w:rsidRPr="00992570" w14:paraId="784F8A28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665AA62C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Ischaemic heart disease</w:t>
            </w:r>
          </w:p>
        </w:tc>
        <w:tc>
          <w:tcPr>
            <w:tcW w:w="1469" w:type="dxa"/>
          </w:tcPr>
          <w:p w14:paraId="3EA5C525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16.2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7888EA24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30.4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378B4EC8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13 </w:t>
            </w:r>
            <w:r w:rsidRPr="00992570">
              <w:rPr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19.4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</w:tcPr>
          <w:p w14:paraId="765A111D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330</w:t>
            </w:r>
          </w:p>
        </w:tc>
      </w:tr>
      <w:tr w:rsidR="00FD20B5" w:rsidRPr="00992570" w14:paraId="03DAC830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E740DB4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Peripheral vascular disease</w:t>
            </w:r>
          </w:p>
        </w:tc>
        <w:tc>
          <w:tcPr>
            <w:tcW w:w="1469" w:type="dxa"/>
          </w:tcPr>
          <w:p w14:paraId="653E7EE4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8.8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2996DC21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3 </w:t>
            </w:r>
            <w:r w:rsidRPr="00992570">
              <w:rPr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13.04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1B8795AA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14.9)</w:t>
            </w:r>
          </w:p>
        </w:tc>
        <w:tc>
          <w:tcPr>
            <w:tcW w:w="1637" w:type="dxa"/>
          </w:tcPr>
          <w:p w14:paraId="3B854CA9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545</w:t>
            </w:r>
          </w:p>
        </w:tc>
      </w:tr>
      <w:tr w:rsidR="00FD20B5" w:rsidRPr="00992570" w14:paraId="74073D24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7B3E9647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Left ventricular heart failure </w:t>
            </w:r>
          </w:p>
        </w:tc>
        <w:tc>
          <w:tcPr>
            <w:tcW w:w="1469" w:type="dxa"/>
          </w:tcPr>
          <w:p w14:paraId="2B180E84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7.4)</w:t>
            </w:r>
          </w:p>
        </w:tc>
        <w:tc>
          <w:tcPr>
            <w:tcW w:w="1549" w:type="dxa"/>
          </w:tcPr>
          <w:p w14:paraId="54F1A702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8.7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55A0D563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11.9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</w:tcPr>
          <w:p w14:paraId="162712C1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6</w:t>
            </w:r>
            <w:r>
              <w:rPr>
                <w:sz w:val="19"/>
                <w:szCs w:val="19"/>
              </w:rPr>
              <w:t>66</w:t>
            </w:r>
          </w:p>
        </w:tc>
      </w:tr>
      <w:tr w:rsidR="00FD20B5" w:rsidRPr="00992570" w14:paraId="6B14A857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54C195C6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Treatment type, n (%)</w:t>
            </w:r>
          </w:p>
        </w:tc>
        <w:tc>
          <w:tcPr>
            <w:tcW w:w="6255" w:type="dxa"/>
            <w:gridSpan w:val="4"/>
          </w:tcPr>
          <w:p w14:paraId="219BA4F9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10D447C9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28B012D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Haemodialysis </w:t>
            </w:r>
          </w:p>
        </w:tc>
        <w:tc>
          <w:tcPr>
            <w:tcW w:w="1469" w:type="dxa"/>
          </w:tcPr>
          <w:p w14:paraId="79B8E0A7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 (76.5)</w:t>
            </w:r>
          </w:p>
        </w:tc>
        <w:tc>
          <w:tcPr>
            <w:tcW w:w="1549" w:type="dxa"/>
          </w:tcPr>
          <w:p w14:paraId="448F678B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73.9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4C842985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</w:t>
            </w:r>
            <w:r w:rsidRPr="00992570">
              <w:rPr>
                <w:sz w:val="19"/>
                <w:szCs w:val="19"/>
              </w:rPr>
              <w:t xml:space="preserve"> (7</w:t>
            </w:r>
            <w:r>
              <w:rPr>
                <w:sz w:val="19"/>
                <w:szCs w:val="19"/>
              </w:rPr>
              <w:t>1.6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  <w:vMerge w:val="restart"/>
          </w:tcPr>
          <w:p w14:paraId="0539ADFC" w14:textId="77777777" w:rsidR="00FD20B5" w:rsidRPr="00892B91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892B91">
              <w:rPr>
                <w:sz w:val="19"/>
                <w:szCs w:val="19"/>
              </w:rPr>
              <w:t>0.815</w:t>
            </w:r>
          </w:p>
        </w:tc>
      </w:tr>
      <w:tr w:rsidR="00FD20B5" w:rsidRPr="00992570" w14:paraId="49C727D7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3AD29614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Haemodiafiltration</w:t>
            </w:r>
          </w:p>
        </w:tc>
        <w:tc>
          <w:tcPr>
            <w:tcW w:w="1469" w:type="dxa"/>
          </w:tcPr>
          <w:p w14:paraId="3BD44F9D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23.5)</w:t>
            </w:r>
          </w:p>
        </w:tc>
        <w:tc>
          <w:tcPr>
            <w:tcW w:w="1549" w:type="dxa"/>
          </w:tcPr>
          <w:p w14:paraId="5AFF0569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26.1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047F8303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  <w:r w:rsidRPr="00992570">
              <w:rPr>
                <w:sz w:val="19"/>
                <w:szCs w:val="19"/>
              </w:rPr>
              <w:t xml:space="preserve"> (2</w:t>
            </w:r>
            <w:r>
              <w:rPr>
                <w:sz w:val="19"/>
                <w:szCs w:val="19"/>
              </w:rPr>
              <w:t>8</w:t>
            </w:r>
            <w:r w:rsidRPr="00992570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4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  <w:vMerge/>
          </w:tcPr>
          <w:p w14:paraId="2AD1B2DA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2DAF3180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78504A5B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992570">
              <w:rPr>
                <w:sz w:val="19"/>
                <w:szCs w:val="19"/>
              </w:rPr>
              <w:t xml:space="preserve">Baseline pre-dialysis blood pressure (mmHg), mean (SD) </w:t>
            </w:r>
          </w:p>
        </w:tc>
        <w:tc>
          <w:tcPr>
            <w:tcW w:w="1469" w:type="dxa"/>
          </w:tcPr>
          <w:p w14:paraId="3B416A70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49" w:type="dxa"/>
          </w:tcPr>
          <w:p w14:paraId="579D1B62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00" w:type="dxa"/>
          </w:tcPr>
          <w:p w14:paraId="4130707E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37" w:type="dxa"/>
          </w:tcPr>
          <w:p w14:paraId="7A586F35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211D4A7D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350ACEE5" w14:textId="77777777" w:rsidR="00FD20B5" w:rsidRPr="00992570" w:rsidRDefault="00FD20B5" w:rsidP="001E4064">
            <w:pPr>
              <w:spacing w:line="276" w:lineRule="auto"/>
              <w:rPr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Systolic</w:t>
            </w:r>
          </w:p>
        </w:tc>
        <w:tc>
          <w:tcPr>
            <w:tcW w:w="1469" w:type="dxa"/>
          </w:tcPr>
          <w:p w14:paraId="7AB00765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150.</w:t>
            </w:r>
            <w:r>
              <w:rPr>
                <w:sz w:val="19"/>
                <w:szCs w:val="19"/>
              </w:rPr>
              <w:t xml:space="preserve">6 </w:t>
            </w:r>
            <w:r w:rsidRPr="00992570">
              <w:rPr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15.2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549" w:type="dxa"/>
          </w:tcPr>
          <w:p w14:paraId="4E18B696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8.2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14.4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00" w:type="dxa"/>
          </w:tcPr>
          <w:p w14:paraId="25216CF0" w14:textId="77777777" w:rsidR="00FD20B5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0.0</w:t>
            </w:r>
            <w:r w:rsidRPr="0099257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18.6</w:t>
            </w:r>
            <w:r w:rsidRPr="00992570">
              <w:rPr>
                <w:sz w:val="19"/>
                <w:szCs w:val="19"/>
              </w:rPr>
              <w:t>)</w:t>
            </w:r>
          </w:p>
        </w:tc>
        <w:tc>
          <w:tcPr>
            <w:tcW w:w="1637" w:type="dxa"/>
          </w:tcPr>
          <w:p w14:paraId="0E5D01D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827</w:t>
            </w:r>
            <w:commentRangeStart w:id="0"/>
            <w:commentRangeEnd w:id="0"/>
            <w:r>
              <w:rPr>
                <w:rStyle w:val="CommentReference"/>
              </w:rPr>
              <w:commentReference w:id="0"/>
            </w:r>
            <w:commentRangeStart w:id="1"/>
            <w:commentRangeEnd w:id="1"/>
            <w:r>
              <w:rPr>
                <w:rStyle w:val="CommentReference"/>
              </w:rPr>
              <w:commentReference w:id="1"/>
            </w:r>
            <w:commentRangeStart w:id="2"/>
            <w:commentRangeEnd w:id="2"/>
            <w:r>
              <w:rPr>
                <w:rStyle w:val="CommentReference"/>
              </w:rPr>
              <w:commentReference w:id="2"/>
            </w:r>
          </w:p>
        </w:tc>
      </w:tr>
      <w:tr w:rsidR="00FD20B5" w:rsidRPr="00992570" w14:paraId="228A7C89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7BBF50A8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Diastolic</w:t>
            </w:r>
          </w:p>
        </w:tc>
        <w:tc>
          <w:tcPr>
            <w:tcW w:w="1469" w:type="dxa"/>
          </w:tcPr>
          <w:p w14:paraId="75864686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7</w:t>
            </w:r>
            <w:r>
              <w:rPr>
                <w:sz w:val="19"/>
                <w:szCs w:val="19"/>
              </w:rPr>
              <w:t>9.6 (12.4)</w:t>
            </w:r>
          </w:p>
        </w:tc>
        <w:tc>
          <w:tcPr>
            <w:tcW w:w="1549" w:type="dxa"/>
          </w:tcPr>
          <w:p w14:paraId="3B4C6882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7</w:t>
            </w:r>
            <w:r>
              <w:rPr>
                <w:sz w:val="19"/>
                <w:szCs w:val="19"/>
              </w:rPr>
              <w:t>1.2 (13.3)</w:t>
            </w:r>
          </w:p>
        </w:tc>
        <w:tc>
          <w:tcPr>
            <w:tcW w:w="1600" w:type="dxa"/>
          </w:tcPr>
          <w:p w14:paraId="7D52175E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.3 (12.1)</w:t>
            </w:r>
          </w:p>
        </w:tc>
        <w:tc>
          <w:tcPr>
            <w:tcW w:w="1637" w:type="dxa"/>
          </w:tcPr>
          <w:p w14:paraId="515770AD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992570">
              <w:rPr>
                <w:b/>
                <w:bCs/>
                <w:sz w:val="19"/>
                <w:szCs w:val="19"/>
              </w:rPr>
              <w:t>0.0</w:t>
            </w:r>
            <w:r>
              <w:rPr>
                <w:b/>
                <w:bCs/>
                <w:sz w:val="19"/>
                <w:szCs w:val="19"/>
              </w:rPr>
              <w:t>07</w:t>
            </w:r>
          </w:p>
        </w:tc>
      </w:tr>
      <w:tr w:rsidR="00FD20B5" w:rsidRPr="00992570" w14:paraId="758A2B7A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35D84586" w14:textId="77777777" w:rsidR="00FD20B5" w:rsidRPr="00992570" w:rsidRDefault="00FD20B5" w:rsidP="001E4064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aseline post-dialysis blood pressure (mmHg), mean (SD)</w:t>
            </w:r>
          </w:p>
        </w:tc>
        <w:tc>
          <w:tcPr>
            <w:tcW w:w="1469" w:type="dxa"/>
          </w:tcPr>
          <w:p w14:paraId="44EFF088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549" w:type="dxa"/>
          </w:tcPr>
          <w:p w14:paraId="43EB7CDA" w14:textId="77777777" w:rsidR="00FD20B5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00" w:type="dxa"/>
          </w:tcPr>
          <w:p w14:paraId="3C21A32B" w14:textId="77777777" w:rsidR="00FD20B5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37" w:type="dxa"/>
          </w:tcPr>
          <w:p w14:paraId="717D78A4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6B82C84E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50B2E9EB" w14:textId="77777777" w:rsidR="00FD20B5" w:rsidRPr="00CA5210" w:rsidRDefault="00FD20B5" w:rsidP="001E4064">
            <w:pPr>
              <w:spacing w:line="276" w:lineRule="auto"/>
              <w:rPr>
                <w:sz w:val="19"/>
                <w:szCs w:val="19"/>
              </w:rPr>
            </w:pPr>
            <w:r w:rsidRPr="00CA5210">
              <w:rPr>
                <w:b w:val="0"/>
                <w:bCs w:val="0"/>
                <w:sz w:val="19"/>
                <w:szCs w:val="19"/>
              </w:rPr>
              <w:t xml:space="preserve">Systolic </w:t>
            </w:r>
          </w:p>
        </w:tc>
        <w:tc>
          <w:tcPr>
            <w:tcW w:w="1469" w:type="dxa"/>
          </w:tcPr>
          <w:p w14:paraId="7AC4CD49" w14:textId="77777777" w:rsidR="00FD20B5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5.1 (20.1)</w:t>
            </w:r>
          </w:p>
        </w:tc>
        <w:tc>
          <w:tcPr>
            <w:tcW w:w="1549" w:type="dxa"/>
          </w:tcPr>
          <w:p w14:paraId="6B045F74" w14:textId="77777777" w:rsidR="00FD20B5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9.6 (13.9)</w:t>
            </w:r>
          </w:p>
        </w:tc>
        <w:tc>
          <w:tcPr>
            <w:tcW w:w="1600" w:type="dxa"/>
          </w:tcPr>
          <w:p w14:paraId="21CEE199" w14:textId="77777777" w:rsidR="00FD20B5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3.9 (19.1)</w:t>
            </w:r>
          </w:p>
        </w:tc>
        <w:tc>
          <w:tcPr>
            <w:tcW w:w="1637" w:type="dxa"/>
          </w:tcPr>
          <w:p w14:paraId="18B1792F" w14:textId="77777777" w:rsidR="00FD20B5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85</w:t>
            </w:r>
          </w:p>
        </w:tc>
      </w:tr>
      <w:tr w:rsidR="00FD20B5" w:rsidRPr="00992570" w14:paraId="35CEE32B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34B3613" w14:textId="77777777" w:rsidR="00FD20B5" w:rsidRPr="00CA521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CA5210">
              <w:rPr>
                <w:b w:val="0"/>
                <w:bCs w:val="0"/>
                <w:sz w:val="19"/>
                <w:szCs w:val="19"/>
              </w:rPr>
              <w:t>Diastolic</w:t>
            </w:r>
          </w:p>
        </w:tc>
        <w:tc>
          <w:tcPr>
            <w:tcW w:w="1469" w:type="dxa"/>
          </w:tcPr>
          <w:p w14:paraId="4766335F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7.7 (15.7)</w:t>
            </w:r>
          </w:p>
        </w:tc>
        <w:tc>
          <w:tcPr>
            <w:tcW w:w="1549" w:type="dxa"/>
          </w:tcPr>
          <w:p w14:paraId="36CD8D64" w14:textId="77777777" w:rsidR="00FD20B5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2.2 (16.9)</w:t>
            </w:r>
          </w:p>
        </w:tc>
        <w:tc>
          <w:tcPr>
            <w:tcW w:w="1600" w:type="dxa"/>
          </w:tcPr>
          <w:p w14:paraId="06B612EB" w14:textId="77777777" w:rsidR="00FD20B5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2.5 (13.2)</w:t>
            </w:r>
          </w:p>
        </w:tc>
        <w:tc>
          <w:tcPr>
            <w:tcW w:w="1637" w:type="dxa"/>
          </w:tcPr>
          <w:p w14:paraId="12006FD4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9</w:t>
            </w:r>
          </w:p>
        </w:tc>
      </w:tr>
      <w:tr w:rsidR="00FD20B5" w:rsidRPr="00992570" w14:paraId="006E785D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5CEDC994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992570">
              <w:rPr>
                <w:sz w:val="19"/>
                <w:szCs w:val="19"/>
              </w:rPr>
              <w:t>Baseline measured GFR (ml/min/1.73m</w:t>
            </w:r>
            <w:r w:rsidRPr="00992570">
              <w:rPr>
                <w:sz w:val="19"/>
                <w:szCs w:val="19"/>
                <w:vertAlign w:val="superscript"/>
              </w:rPr>
              <w:t>2</w:t>
            </w:r>
            <w:r w:rsidRPr="00992570">
              <w:rPr>
                <w:sz w:val="19"/>
                <w:szCs w:val="19"/>
              </w:rPr>
              <w:t>), mean (SD)</w:t>
            </w:r>
          </w:p>
        </w:tc>
        <w:tc>
          <w:tcPr>
            <w:tcW w:w="1469" w:type="dxa"/>
          </w:tcPr>
          <w:p w14:paraId="295B0E41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n = 63 </w:t>
            </w:r>
          </w:p>
        </w:tc>
        <w:tc>
          <w:tcPr>
            <w:tcW w:w="1549" w:type="dxa"/>
          </w:tcPr>
          <w:p w14:paraId="253EA523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 = 23</w:t>
            </w:r>
          </w:p>
        </w:tc>
        <w:tc>
          <w:tcPr>
            <w:tcW w:w="1600" w:type="dxa"/>
          </w:tcPr>
          <w:p w14:paraId="6F51FB2A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 = 57</w:t>
            </w:r>
          </w:p>
        </w:tc>
        <w:tc>
          <w:tcPr>
            <w:tcW w:w="1637" w:type="dxa"/>
          </w:tcPr>
          <w:p w14:paraId="371D7717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58CC697C" w14:textId="77777777" w:rsidTr="001E4064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290C3472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469" w:type="dxa"/>
          </w:tcPr>
          <w:p w14:paraId="5444B6C8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8 (2.2)</w:t>
            </w:r>
          </w:p>
        </w:tc>
        <w:tc>
          <w:tcPr>
            <w:tcW w:w="1549" w:type="dxa"/>
          </w:tcPr>
          <w:p w14:paraId="6B24F2E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1 (3.7)</w:t>
            </w:r>
          </w:p>
        </w:tc>
        <w:tc>
          <w:tcPr>
            <w:tcW w:w="1600" w:type="dxa"/>
          </w:tcPr>
          <w:p w14:paraId="038875A6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1 (2.8)</w:t>
            </w:r>
          </w:p>
        </w:tc>
        <w:tc>
          <w:tcPr>
            <w:tcW w:w="1637" w:type="dxa"/>
          </w:tcPr>
          <w:p w14:paraId="2516050C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0.7</w:t>
            </w:r>
            <w:r>
              <w:rPr>
                <w:sz w:val="19"/>
                <w:szCs w:val="19"/>
              </w:rPr>
              <w:t>53</w:t>
            </w:r>
          </w:p>
        </w:tc>
      </w:tr>
      <w:tr w:rsidR="00FD20B5" w:rsidRPr="00992570" w14:paraId="0E4DC00A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34F7A8DE" w14:textId="77777777" w:rsidR="00FD20B5" w:rsidRPr="00E14C34" w:rsidRDefault="00FD20B5" w:rsidP="001E4064">
            <w:pPr>
              <w:spacing w:line="276" w:lineRule="auto"/>
              <w:rPr>
                <w:sz w:val="19"/>
                <w:szCs w:val="19"/>
              </w:rPr>
            </w:pPr>
            <w:r w:rsidRPr="00E14C34">
              <w:rPr>
                <w:sz w:val="19"/>
                <w:szCs w:val="19"/>
              </w:rPr>
              <w:t>Baseline interdialytic urine output (</w:t>
            </w:r>
            <w:r>
              <w:rPr>
                <w:sz w:val="19"/>
                <w:szCs w:val="19"/>
              </w:rPr>
              <w:t>ml</w:t>
            </w:r>
            <w:r w:rsidRPr="00E14C34">
              <w:rPr>
                <w:sz w:val="19"/>
                <w:szCs w:val="19"/>
              </w:rPr>
              <w:t>), n (%)</w:t>
            </w:r>
          </w:p>
        </w:tc>
        <w:tc>
          <w:tcPr>
            <w:tcW w:w="1469" w:type="dxa"/>
          </w:tcPr>
          <w:p w14:paraId="1C1618EE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549" w:type="dxa"/>
          </w:tcPr>
          <w:p w14:paraId="16C7127E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00" w:type="dxa"/>
          </w:tcPr>
          <w:p w14:paraId="6E1D2FCE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37" w:type="dxa"/>
          </w:tcPr>
          <w:p w14:paraId="70BFEF57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17ED39F3" w14:textId="77777777" w:rsidTr="001E4064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57CCF49B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>
              <w:rPr>
                <w:b w:val="0"/>
                <w:bCs w:val="0"/>
                <w:sz w:val="19"/>
                <w:szCs w:val="19"/>
              </w:rPr>
              <w:sym w:font="Symbol" w:char="F0A3"/>
            </w:r>
            <w:r>
              <w:rPr>
                <w:b w:val="0"/>
                <w:bCs w:val="0"/>
                <w:sz w:val="19"/>
                <w:szCs w:val="19"/>
              </w:rPr>
              <w:t xml:space="preserve"> 1500</w:t>
            </w:r>
          </w:p>
        </w:tc>
        <w:tc>
          <w:tcPr>
            <w:tcW w:w="1469" w:type="dxa"/>
          </w:tcPr>
          <w:p w14:paraId="6CD0C841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 (55.9)</w:t>
            </w:r>
          </w:p>
        </w:tc>
        <w:tc>
          <w:tcPr>
            <w:tcW w:w="1549" w:type="dxa"/>
          </w:tcPr>
          <w:p w14:paraId="209F5FAC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60.9)</w:t>
            </w:r>
          </w:p>
        </w:tc>
        <w:tc>
          <w:tcPr>
            <w:tcW w:w="1600" w:type="dxa"/>
          </w:tcPr>
          <w:p w14:paraId="1D261F48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 (43.3)</w:t>
            </w:r>
          </w:p>
        </w:tc>
        <w:tc>
          <w:tcPr>
            <w:tcW w:w="1637" w:type="dxa"/>
          </w:tcPr>
          <w:p w14:paraId="5A8ABFC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08</w:t>
            </w:r>
          </w:p>
        </w:tc>
      </w:tr>
      <w:tr w:rsidR="00FD20B5" w:rsidRPr="00992570" w14:paraId="608886F9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02D4D947" w14:textId="77777777" w:rsidR="00FD20B5" w:rsidRPr="00E50C7C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E50C7C">
              <w:rPr>
                <w:b w:val="0"/>
                <w:bCs w:val="0"/>
                <w:sz w:val="19"/>
                <w:szCs w:val="19"/>
              </w:rPr>
              <w:sym w:font="Symbol" w:char="F03E"/>
            </w:r>
            <w:r w:rsidRPr="00E50C7C">
              <w:rPr>
                <w:b w:val="0"/>
                <w:bCs w:val="0"/>
                <w:sz w:val="19"/>
                <w:szCs w:val="19"/>
              </w:rPr>
              <w:t xml:space="preserve"> 1500</w:t>
            </w:r>
          </w:p>
        </w:tc>
        <w:tc>
          <w:tcPr>
            <w:tcW w:w="1469" w:type="dxa"/>
          </w:tcPr>
          <w:p w14:paraId="3AA01C89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 (44.1)</w:t>
            </w:r>
          </w:p>
        </w:tc>
        <w:tc>
          <w:tcPr>
            <w:tcW w:w="1549" w:type="dxa"/>
          </w:tcPr>
          <w:p w14:paraId="2B737FE7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39.3)</w:t>
            </w:r>
          </w:p>
        </w:tc>
        <w:tc>
          <w:tcPr>
            <w:tcW w:w="1600" w:type="dxa"/>
          </w:tcPr>
          <w:p w14:paraId="08FE7A04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 (56.7)</w:t>
            </w:r>
          </w:p>
        </w:tc>
        <w:tc>
          <w:tcPr>
            <w:tcW w:w="1637" w:type="dxa"/>
          </w:tcPr>
          <w:p w14:paraId="259BAEAA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1F54BEF8" w14:textId="77777777" w:rsidTr="001E4064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70AEE8C7" w14:textId="77777777" w:rsidR="00FD20B5" w:rsidRPr="00992570" w:rsidRDefault="00FD20B5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Mean interdialytic weight gain (kg), n (%)</w:t>
            </w:r>
          </w:p>
        </w:tc>
        <w:tc>
          <w:tcPr>
            <w:tcW w:w="1469" w:type="dxa"/>
          </w:tcPr>
          <w:p w14:paraId="012510D5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549" w:type="dxa"/>
          </w:tcPr>
          <w:p w14:paraId="06037C7F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00" w:type="dxa"/>
          </w:tcPr>
          <w:p w14:paraId="4ECBC1B2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637" w:type="dxa"/>
          </w:tcPr>
          <w:p w14:paraId="79D2996C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4FFA6BE8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12EF7CE" w14:textId="77777777" w:rsidR="00FD20B5" w:rsidRPr="00992570" w:rsidRDefault="00FD20B5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&lt; 0.5</w:t>
            </w:r>
          </w:p>
        </w:tc>
        <w:tc>
          <w:tcPr>
            <w:tcW w:w="1469" w:type="dxa"/>
          </w:tcPr>
          <w:p w14:paraId="51E546CB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13.2)</w:t>
            </w:r>
          </w:p>
        </w:tc>
        <w:tc>
          <w:tcPr>
            <w:tcW w:w="1549" w:type="dxa"/>
          </w:tcPr>
          <w:p w14:paraId="63D9B2FC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17.4)</w:t>
            </w:r>
          </w:p>
        </w:tc>
        <w:tc>
          <w:tcPr>
            <w:tcW w:w="1600" w:type="dxa"/>
          </w:tcPr>
          <w:p w14:paraId="31B45433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14.9)</w:t>
            </w:r>
          </w:p>
        </w:tc>
        <w:tc>
          <w:tcPr>
            <w:tcW w:w="1637" w:type="dxa"/>
            <w:vMerge w:val="restart"/>
          </w:tcPr>
          <w:p w14:paraId="6E0EFC85" w14:textId="77777777" w:rsidR="00FD20B5" w:rsidRPr="002C5E0B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C5E0B">
              <w:rPr>
                <w:sz w:val="19"/>
                <w:szCs w:val="19"/>
              </w:rPr>
              <w:t>0.621</w:t>
            </w:r>
          </w:p>
        </w:tc>
      </w:tr>
      <w:tr w:rsidR="00FD20B5" w:rsidRPr="00992570" w14:paraId="611FB11D" w14:textId="77777777" w:rsidTr="001E4064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550A8B35" w14:textId="77777777" w:rsidR="00FD20B5" w:rsidRPr="00992570" w:rsidRDefault="00FD20B5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0.5 – 0.99</w:t>
            </w:r>
          </w:p>
        </w:tc>
        <w:tc>
          <w:tcPr>
            <w:tcW w:w="1469" w:type="dxa"/>
          </w:tcPr>
          <w:p w14:paraId="108B47A0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14.7)</w:t>
            </w:r>
          </w:p>
        </w:tc>
        <w:tc>
          <w:tcPr>
            <w:tcW w:w="1549" w:type="dxa"/>
          </w:tcPr>
          <w:p w14:paraId="4A4770A8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17.4)</w:t>
            </w:r>
          </w:p>
        </w:tc>
        <w:tc>
          <w:tcPr>
            <w:tcW w:w="1600" w:type="dxa"/>
          </w:tcPr>
          <w:p w14:paraId="31B9CB54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16.4)</w:t>
            </w:r>
          </w:p>
        </w:tc>
        <w:tc>
          <w:tcPr>
            <w:tcW w:w="1637" w:type="dxa"/>
            <w:vMerge/>
          </w:tcPr>
          <w:p w14:paraId="3FBA1761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75BAFD7A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7DA8D50" w14:textId="77777777" w:rsidR="00FD20B5" w:rsidRPr="00992570" w:rsidRDefault="00FD20B5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1.0 – 1.49</w:t>
            </w:r>
          </w:p>
        </w:tc>
        <w:tc>
          <w:tcPr>
            <w:tcW w:w="1469" w:type="dxa"/>
          </w:tcPr>
          <w:p w14:paraId="366BFF7E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 (27.9)</w:t>
            </w:r>
          </w:p>
        </w:tc>
        <w:tc>
          <w:tcPr>
            <w:tcW w:w="1549" w:type="dxa"/>
          </w:tcPr>
          <w:p w14:paraId="68355EE9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13.0)</w:t>
            </w:r>
          </w:p>
        </w:tc>
        <w:tc>
          <w:tcPr>
            <w:tcW w:w="1600" w:type="dxa"/>
          </w:tcPr>
          <w:p w14:paraId="6286FE30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25.4)</w:t>
            </w:r>
          </w:p>
        </w:tc>
        <w:tc>
          <w:tcPr>
            <w:tcW w:w="1637" w:type="dxa"/>
            <w:vMerge/>
          </w:tcPr>
          <w:p w14:paraId="6FD266B4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51E9C89B" w14:textId="77777777" w:rsidTr="001E4064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219B155A" w14:textId="77777777" w:rsidR="00FD20B5" w:rsidRPr="00992570" w:rsidRDefault="00FD20B5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1.5 – 2.0</w:t>
            </w:r>
          </w:p>
        </w:tc>
        <w:tc>
          <w:tcPr>
            <w:tcW w:w="1469" w:type="dxa"/>
          </w:tcPr>
          <w:p w14:paraId="558EE40D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20.6)</w:t>
            </w:r>
          </w:p>
        </w:tc>
        <w:tc>
          <w:tcPr>
            <w:tcW w:w="1549" w:type="dxa"/>
          </w:tcPr>
          <w:p w14:paraId="65CFB610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1.7)</w:t>
            </w:r>
          </w:p>
        </w:tc>
        <w:tc>
          <w:tcPr>
            <w:tcW w:w="1600" w:type="dxa"/>
          </w:tcPr>
          <w:p w14:paraId="6C8880D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 (29.9)</w:t>
            </w:r>
          </w:p>
        </w:tc>
        <w:tc>
          <w:tcPr>
            <w:tcW w:w="1637" w:type="dxa"/>
            <w:vMerge/>
          </w:tcPr>
          <w:p w14:paraId="4BC4A48E" w14:textId="77777777" w:rsidR="00FD20B5" w:rsidRPr="00992570" w:rsidRDefault="00FD20B5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FD20B5" w:rsidRPr="00992570" w14:paraId="4172574D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</w:tcPr>
          <w:p w14:paraId="10C1C72A" w14:textId="77777777" w:rsidR="00FD20B5" w:rsidRPr="00992570" w:rsidRDefault="00FD20B5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&gt;2.0</w:t>
            </w:r>
          </w:p>
        </w:tc>
        <w:tc>
          <w:tcPr>
            <w:tcW w:w="1469" w:type="dxa"/>
          </w:tcPr>
          <w:p w14:paraId="75025C76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23.5)</w:t>
            </w:r>
          </w:p>
        </w:tc>
        <w:tc>
          <w:tcPr>
            <w:tcW w:w="1549" w:type="dxa"/>
          </w:tcPr>
          <w:p w14:paraId="76A222A2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30.4)</w:t>
            </w:r>
          </w:p>
        </w:tc>
        <w:tc>
          <w:tcPr>
            <w:tcW w:w="1600" w:type="dxa"/>
          </w:tcPr>
          <w:p w14:paraId="4517A626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13.4)</w:t>
            </w:r>
          </w:p>
        </w:tc>
        <w:tc>
          <w:tcPr>
            <w:tcW w:w="1637" w:type="dxa"/>
            <w:vMerge/>
          </w:tcPr>
          <w:p w14:paraId="374DDF0A" w14:textId="77777777" w:rsidR="00FD20B5" w:rsidRPr="00992570" w:rsidRDefault="00FD20B5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</w:tbl>
    <w:p w14:paraId="5A8C088D" w14:textId="77777777" w:rsidR="00FD20B5" w:rsidRDefault="00FD20B5" w:rsidP="00FD20B5"/>
    <w:p w14:paraId="4930F26C" w14:textId="77777777" w:rsidR="00FD20B5" w:rsidRDefault="00FD20B5" w:rsidP="00FD20B5"/>
    <w:p w14:paraId="2644EDA0" w14:textId="77777777" w:rsidR="000900A6" w:rsidRDefault="000900A6"/>
    <w:sectPr w:rsidR="000900A6" w:rsidSect="00E666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Indranil Dasgupta" w:date="2025-08-28T13:47:00Z" w:initials="ID">
    <w:p w14:paraId="75D0F3F8" w14:textId="77777777" w:rsidR="00FD20B5" w:rsidRDefault="00FD20B5" w:rsidP="00FD20B5">
      <w:pPr>
        <w:pStyle w:val="CommentText"/>
      </w:pPr>
      <w:r>
        <w:rPr>
          <w:rStyle w:val="CommentReference"/>
        </w:rPr>
        <w:annotationRef/>
      </w:r>
      <w:r>
        <w:t>Change - systolic above diastolic</w:t>
      </w:r>
    </w:p>
  </w:comment>
  <w:comment w:id="1" w:author="Indranil Dasgupta" w:date="2025-08-28T13:47:00Z" w:initials="ID">
    <w:p w14:paraId="6C2C7005" w14:textId="77777777" w:rsidR="00FD20B5" w:rsidRDefault="00FD20B5" w:rsidP="00FD20B5">
      <w:pPr>
        <w:pStyle w:val="CommentText"/>
      </w:pPr>
      <w:r>
        <w:rPr>
          <w:rStyle w:val="CommentReference"/>
        </w:rPr>
        <w:annotationRef/>
      </w:r>
      <w:r>
        <w:t>For both pre and post</w:t>
      </w:r>
    </w:p>
  </w:comment>
  <w:comment w:id="2" w:author="Indranil Dasgupta" w:date="2025-08-28T13:50:00Z" w:initials="ID">
    <w:p w14:paraId="7FD2647A" w14:textId="77777777" w:rsidR="00FD20B5" w:rsidRDefault="00FD20B5" w:rsidP="00FD20B5">
      <w:pPr>
        <w:pStyle w:val="CommentText"/>
      </w:pPr>
      <w:r>
        <w:rPr>
          <w:rStyle w:val="CommentReference"/>
        </w:rPr>
        <w:annotationRef/>
      </w:r>
      <w:r>
        <w:t>In the next table as well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5D0F3F8" w15:done="1"/>
  <w15:commentEx w15:paraId="6C2C7005" w15:paraIdParent="75D0F3F8" w15:done="1"/>
  <w15:commentEx w15:paraId="7FD2647A" w15:paraIdParent="75D0F3F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873538C" w16cex:dateUtc="2025-08-28T12:47:00Z"/>
  <w16cex:commentExtensible w16cex:durableId="222B7D63" w16cex:dateUtc="2025-08-28T12:47:00Z"/>
  <w16cex:commentExtensible w16cex:durableId="25FAA116" w16cex:dateUtc="2025-08-28T12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5D0F3F8" w16cid:durableId="0873538C"/>
  <w16cid:commentId w16cid:paraId="6C2C7005" w16cid:durableId="222B7D63"/>
  <w16cid:commentId w16cid:paraId="7FD2647A" w16cid:durableId="25FAA1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ndranil Dasgupta">
    <w15:presenceInfo w15:providerId="AD" w15:userId="S::Indranil.Dasgupta@uhb.nhs.uk::a8aab0fc-cf5e-4f58-9055-df34f17e26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B5"/>
    <w:rsid w:val="0001050C"/>
    <w:rsid w:val="00024742"/>
    <w:rsid w:val="00036A7C"/>
    <w:rsid w:val="000519E5"/>
    <w:rsid w:val="00056B61"/>
    <w:rsid w:val="00056E9C"/>
    <w:rsid w:val="00056F41"/>
    <w:rsid w:val="00062B29"/>
    <w:rsid w:val="00071014"/>
    <w:rsid w:val="000900A6"/>
    <w:rsid w:val="000A6523"/>
    <w:rsid w:val="000C433C"/>
    <w:rsid w:val="000E5BE1"/>
    <w:rsid w:val="0011156D"/>
    <w:rsid w:val="00144186"/>
    <w:rsid w:val="00165F23"/>
    <w:rsid w:val="00167D97"/>
    <w:rsid w:val="001722C0"/>
    <w:rsid w:val="00186D2A"/>
    <w:rsid w:val="00187499"/>
    <w:rsid w:val="0019066A"/>
    <w:rsid w:val="001A5B80"/>
    <w:rsid w:val="001B2B22"/>
    <w:rsid w:val="001C55A3"/>
    <w:rsid w:val="001D40EE"/>
    <w:rsid w:val="001D7A46"/>
    <w:rsid w:val="001E6ED0"/>
    <w:rsid w:val="001E7DAA"/>
    <w:rsid w:val="00211158"/>
    <w:rsid w:val="0023644E"/>
    <w:rsid w:val="0026686B"/>
    <w:rsid w:val="00272D6D"/>
    <w:rsid w:val="00282655"/>
    <w:rsid w:val="00283C92"/>
    <w:rsid w:val="002C33D2"/>
    <w:rsid w:val="00321DA0"/>
    <w:rsid w:val="00322998"/>
    <w:rsid w:val="00331200"/>
    <w:rsid w:val="003435BC"/>
    <w:rsid w:val="00354E5C"/>
    <w:rsid w:val="00355707"/>
    <w:rsid w:val="00376D98"/>
    <w:rsid w:val="00394E59"/>
    <w:rsid w:val="00397800"/>
    <w:rsid w:val="003A22C2"/>
    <w:rsid w:val="003B0887"/>
    <w:rsid w:val="003C1861"/>
    <w:rsid w:val="003C6765"/>
    <w:rsid w:val="003D05EA"/>
    <w:rsid w:val="003D5F1D"/>
    <w:rsid w:val="003F40EE"/>
    <w:rsid w:val="00414CFD"/>
    <w:rsid w:val="00416E86"/>
    <w:rsid w:val="004340FD"/>
    <w:rsid w:val="004402F3"/>
    <w:rsid w:val="004470BE"/>
    <w:rsid w:val="00472121"/>
    <w:rsid w:val="00475B09"/>
    <w:rsid w:val="00476D55"/>
    <w:rsid w:val="00494A1B"/>
    <w:rsid w:val="00495675"/>
    <w:rsid w:val="004A45CA"/>
    <w:rsid w:val="004D2B26"/>
    <w:rsid w:val="004F6F77"/>
    <w:rsid w:val="00507A36"/>
    <w:rsid w:val="00513EAF"/>
    <w:rsid w:val="00532182"/>
    <w:rsid w:val="00533431"/>
    <w:rsid w:val="00545EEA"/>
    <w:rsid w:val="005626A1"/>
    <w:rsid w:val="00567C5B"/>
    <w:rsid w:val="005708C7"/>
    <w:rsid w:val="0057563E"/>
    <w:rsid w:val="005B6483"/>
    <w:rsid w:val="005C42C3"/>
    <w:rsid w:val="005C716C"/>
    <w:rsid w:val="00610602"/>
    <w:rsid w:val="006244D4"/>
    <w:rsid w:val="00631568"/>
    <w:rsid w:val="0064585A"/>
    <w:rsid w:val="006526D1"/>
    <w:rsid w:val="00662613"/>
    <w:rsid w:val="00692457"/>
    <w:rsid w:val="00692464"/>
    <w:rsid w:val="00697CCA"/>
    <w:rsid w:val="006A3901"/>
    <w:rsid w:val="006A6021"/>
    <w:rsid w:val="006C2919"/>
    <w:rsid w:val="006D4231"/>
    <w:rsid w:val="006D4D31"/>
    <w:rsid w:val="006F0B27"/>
    <w:rsid w:val="006F0E62"/>
    <w:rsid w:val="006F5DE7"/>
    <w:rsid w:val="00711BEF"/>
    <w:rsid w:val="007215A7"/>
    <w:rsid w:val="00721C09"/>
    <w:rsid w:val="00734314"/>
    <w:rsid w:val="007540C6"/>
    <w:rsid w:val="007A5B28"/>
    <w:rsid w:val="007C51E4"/>
    <w:rsid w:val="007F6A0B"/>
    <w:rsid w:val="008011D2"/>
    <w:rsid w:val="00823DED"/>
    <w:rsid w:val="0083624F"/>
    <w:rsid w:val="00840C6A"/>
    <w:rsid w:val="00851577"/>
    <w:rsid w:val="008533DC"/>
    <w:rsid w:val="0085456E"/>
    <w:rsid w:val="00864072"/>
    <w:rsid w:val="00864B84"/>
    <w:rsid w:val="008767D7"/>
    <w:rsid w:val="008815E5"/>
    <w:rsid w:val="008922DF"/>
    <w:rsid w:val="008B6954"/>
    <w:rsid w:val="008C0D67"/>
    <w:rsid w:val="008D7E1A"/>
    <w:rsid w:val="008E4840"/>
    <w:rsid w:val="00901CF3"/>
    <w:rsid w:val="00907A12"/>
    <w:rsid w:val="009255E3"/>
    <w:rsid w:val="00934760"/>
    <w:rsid w:val="009517B9"/>
    <w:rsid w:val="0095447B"/>
    <w:rsid w:val="00961582"/>
    <w:rsid w:val="00965A6A"/>
    <w:rsid w:val="009810D3"/>
    <w:rsid w:val="009A39FF"/>
    <w:rsid w:val="009A417A"/>
    <w:rsid w:val="009A6B3A"/>
    <w:rsid w:val="009C1486"/>
    <w:rsid w:val="009C4E80"/>
    <w:rsid w:val="009C6147"/>
    <w:rsid w:val="009D263E"/>
    <w:rsid w:val="009E38A1"/>
    <w:rsid w:val="00A011C9"/>
    <w:rsid w:val="00A02246"/>
    <w:rsid w:val="00A3213E"/>
    <w:rsid w:val="00A409ED"/>
    <w:rsid w:val="00A466B6"/>
    <w:rsid w:val="00A50F09"/>
    <w:rsid w:val="00A52577"/>
    <w:rsid w:val="00A607DE"/>
    <w:rsid w:val="00A62771"/>
    <w:rsid w:val="00A6440D"/>
    <w:rsid w:val="00A862B5"/>
    <w:rsid w:val="00AF5CB0"/>
    <w:rsid w:val="00AF785E"/>
    <w:rsid w:val="00B00421"/>
    <w:rsid w:val="00B02E6B"/>
    <w:rsid w:val="00B05C35"/>
    <w:rsid w:val="00B106A7"/>
    <w:rsid w:val="00B14EB8"/>
    <w:rsid w:val="00B16676"/>
    <w:rsid w:val="00B215E6"/>
    <w:rsid w:val="00B2713A"/>
    <w:rsid w:val="00B272BC"/>
    <w:rsid w:val="00B37796"/>
    <w:rsid w:val="00B454D3"/>
    <w:rsid w:val="00B76445"/>
    <w:rsid w:val="00B8489E"/>
    <w:rsid w:val="00B95DD3"/>
    <w:rsid w:val="00BA03AE"/>
    <w:rsid w:val="00BA626E"/>
    <w:rsid w:val="00BB2E64"/>
    <w:rsid w:val="00BC2C95"/>
    <w:rsid w:val="00BF01E1"/>
    <w:rsid w:val="00BF03F1"/>
    <w:rsid w:val="00BF6BE1"/>
    <w:rsid w:val="00C041AA"/>
    <w:rsid w:val="00C0577F"/>
    <w:rsid w:val="00C3214F"/>
    <w:rsid w:val="00C40325"/>
    <w:rsid w:val="00C7366A"/>
    <w:rsid w:val="00C7738A"/>
    <w:rsid w:val="00C77A77"/>
    <w:rsid w:val="00C92D75"/>
    <w:rsid w:val="00C94AD6"/>
    <w:rsid w:val="00CA1730"/>
    <w:rsid w:val="00CB1148"/>
    <w:rsid w:val="00CC3724"/>
    <w:rsid w:val="00CD6A6A"/>
    <w:rsid w:val="00CE7D65"/>
    <w:rsid w:val="00CF1204"/>
    <w:rsid w:val="00CF1B3F"/>
    <w:rsid w:val="00CF7327"/>
    <w:rsid w:val="00D00869"/>
    <w:rsid w:val="00D0405C"/>
    <w:rsid w:val="00D06C7F"/>
    <w:rsid w:val="00D47DF8"/>
    <w:rsid w:val="00D56FEE"/>
    <w:rsid w:val="00D57568"/>
    <w:rsid w:val="00D6619B"/>
    <w:rsid w:val="00D66B3B"/>
    <w:rsid w:val="00D8435C"/>
    <w:rsid w:val="00D930DF"/>
    <w:rsid w:val="00D96011"/>
    <w:rsid w:val="00D9717D"/>
    <w:rsid w:val="00DA184A"/>
    <w:rsid w:val="00DA19C3"/>
    <w:rsid w:val="00DB0762"/>
    <w:rsid w:val="00DC5BF7"/>
    <w:rsid w:val="00DD4320"/>
    <w:rsid w:val="00DD7737"/>
    <w:rsid w:val="00DD79FA"/>
    <w:rsid w:val="00DE380C"/>
    <w:rsid w:val="00DE6648"/>
    <w:rsid w:val="00DF56F5"/>
    <w:rsid w:val="00E01B64"/>
    <w:rsid w:val="00E12972"/>
    <w:rsid w:val="00E262AA"/>
    <w:rsid w:val="00E446A8"/>
    <w:rsid w:val="00E47735"/>
    <w:rsid w:val="00E66661"/>
    <w:rsid w:val="00E928EC"/>
    <w:rsid w:val="00E96B20"/>
    <w:rsid w:val="00E97372"/>
    <w:rsid w:val="00EB32BC"/>
    <w:rsid w:val="00EB3E4E"/>
    <w:rsid w:val="00EC0761"/>
    <w:rsid w:val="00EC1C65"/>
    <w:rsid w:val="00EC43E4"/>
    <w:rsid w:val="00EE57C6"/>
    <w:rsid w:val="00EE57D8"/>
    <w:rsid w:val="00EF109B"/>
    <w:rsid w:val="00EF14BB"/>
    <w:rsid w:val="00EF3D8E"/>
    <w:rsid w:val="00F005D8"/>
    <w:rsid w:val="00F0260D"/>
    <w:rsid w:val="00F16866"/>
    <w:rsid w:val="00F25987"/>
    <w:rsid w:val="00F32622"/>
    <w:rsid w:val="00F36634"/>
    <w:rsid w:val="00F419B1"/>
    <w:rsid w:val="00F634AC"/>
    <w:rsid w:val="00F645F9"/>
    <w:rsid w:val="00F74126"/>
    <w:rsid w:val="00FD19E4"/>
    <w:rsid w:val="00FD20B5"/>
    <w:rsid w:val="00FD7273"/>
    <w:rsid w:val="00FE089F"/>
    <w:rsid w:val="00FE36F4"/>
    <w:rsid w:val="00FE506B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5E63C"/>
  <w15:chartTrackingRefBased/>
  <w15:docId w15:val="{197391B1-ED88-8945-B93E-20769725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B5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0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0B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0B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0B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0B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0B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0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0B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0B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FD20B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0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FD20B5"/>
    <w:rPr>
      <w:sz w:val="16"/>
    </w:rPr>
  </w:style>
  <w:style w:type="paragraph" w:customStyle="1" w:styleId="TableNote">
    <w:name w:val="TableNote"/>
    <w:basedOn w:val="Normal"/>
    <w:rsid w:val="00FD20B5"/>
  </w:style>
  <w:style w:type="table" w:styleId="PlainTable1">
    <w:name w:val="Plain Table 1"/>
    <w:basedOn w:val="TableNormal"/>
    <w:uiPriority w:val="41"/>
    <w:rsid w:val="00FD20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370</Characters>
  <Application>Microsoft Office Word</Application>
  <DocSecurity>0</DocSecurity>
  <Lines>195</Lines>
  <Paragraphs>138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1</cp:revision>
  <dcterms:created xsi:type="dcterms:W3CDTF">2026-01-23T14:51:00Z</dcterms:created>
  <dcterms:modified xsi:type="dcterms:W3CDTF">2026-01-23T14:51:00Z</dcterms:modified>
</cp:coreProperties>
</file>